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E2111" w14:textId="77777777" w:rsidR="003D7733" w:rsidRPr="0051035A" w:rsidRDefault="003D7733" w:rsidP="003D7733">
      <w:pPr>
        <w:pStyle w:val="Body"/>
        <w:rPr>
          <w:rFonts w:ascii="Calibri" w:hAnsi="Calibri" w:cs="Calibri"/>
        </w:rPr>
      </w:pPr>
      <w:r>
        <w:rPr>
          <w:rFonts w:ascii="Calibri" w:hAnsi="Calibri" w:cs="Calibri"/>
        </w:rPr>
        <w:t xml:space="preserve">S20 </w:t>
      </w:r>
      <w:r w:rsidRPr="0051035A">
        <w:rPr>
          <w:rFonts w:ascii="Calibri" w:hAnsi="Calibri" w:cs="Calibri"/>
        </w:rPr>
        <w:t xml:space="preserve">Table.  Means (SE) for </w:t>
      </w:r>
      <w:proofErr w:type="spellStart"/>
      <w:r w:rsidRPr="00ED570B">
        <w:rPr>
          <w:rFonts w:asciiTheme="minorHAnsi" w:hAnsiTheme="minorHAnsi" w:cstheme="minorHAnsi"/>
        </w:rPr>
        <w:t>arcsin</w:t>
      </w:r>
      <w:proofErr w:type="spellEnd"/>
      <w:r w:rsidRPr="00ED570B">
        <w:rPr>
          <w:rFonts w:asciiTheme="minorHAnsi" w:hAnsiTheme="minorHAnsi" w:cstheme="minorHAnsi"/>
        </w:rPr>
        <w:t xml:space="preserve"> transformed percent </w:t>
      </w:r>
      <w:r w:rsidRPr="0051035A">
        <w:rPr>
          <w:rFonts w:ascii="Calibri" w:hAnsi="Calibri" w:cs="Calibri"/>
        </w:rPr>
        <w:t xml:space="preserve">Survival for the interaction </w:t>
      </w:r>
      <w:proofErr w:type="spellStart"/>
      <w:r w:rsidRPr="0051035A">
        <w:rPr>
          <w:rFonts w:ascii="Calibri" w:hAnsi="Calibri" w:cs="Calibri"/>
        </w:rPr>
        <w:t>FxDxT</w:t>
      </w:r>
      <w:proofErr w:type="spellEnd"/>
    </w:p>
    <w:p w14:paraId="7D476243" w14:textId="77777777" w:rsidR="003D7733" w:rsidRPr="0051035A" w:rsidRDefault="003D7733" w:rsidP="003D7733">
      <w:pPr>
        <w:pStyle w:val="Body"/>
        <w:rPr>
          <w:rFonts w:ascii="Calibri" w:hAnsi="Calibri" w:cs="Calibri"/>
        </w:rPr>
      </w:pPr>
    </w:p>
    <w:tbl>
      <w:tblPr>
        <w:tblW w:w="5520" w:type="dxa"/>
        <w:tblLook w:val="04A0" w:firstRow="1" w:lastRow="0" w:firstColumn="1" w:lastColumn="0" w:noHBand="0" w:noVBand="1"/>
      </w:tblPr>
      <w:tblGrid>
        <w:gridCol w:w="2335"/>
        <w:gridCol w:w="1345"/>
        <w:gridCol w:w="1840"/>
      </w:tblGrid>
      <w:tr w:rsidR="003D7733" w:rsidRPr="00BD0C66" w14:paraId="20AA5747" w14:textId="77777777" w:rsidTr="00DC41F6">
        <w:trPr>
          <w:trHeight w:val="405"/>
        </w:trPr>
        <w:tc>
          <w:tcPr>
            <w:tcW w:w="2335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91A36B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Food x Density</w:t>
            </w:r>
          </w:p>
        </w:tc>
        <w:tc>
          <w:tcPr>
            <w:tcW w:w="1345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371C1C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Timespan</w:t>
            </w:r>
          </w:p>
        </w:tc>
        <w:tc>
          <w:tcPr>
            <w:tcW w:w="18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3E28A7" w14:textId="77777777" w:rsidR="003D7733" w:rsidRPr="00BD0C66" w:rsidRDefault="003D7733" w:rsidP="00DC41F6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Survival</w:t>
            </w:r>
          </w:p>
        </w:tc>
      </w:tr>
      <w:tr w:rsidR="003D7733" w:rsidRPr="00BD0C66" w14:paraId="683E6FF6" w14:textId="77777777" w:rsidTr="00DC41F6">
        <w:trPr>
          <w:trHeight w:val="64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E2F2A5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ow food, low density (4 mg/larva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837218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FBCC780" w14:textId="77777777" w:rsidR="003D7733" w:rsidRPr="00BD0C66" w:rsidRDefault="003D7733" w:rsidP="00DC41F6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31 (0.14)</w:t>
            </w:r>
          </w:p>
        </w:tc>
      </w:tr>
      <w:tr w:rsidR="003D7733" w:rsidRPr="00BD0C66" w14:paraId="711FB8AE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5A10E0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46396B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1581C2" w14:textId="77777777" w:rsidR="003D7733" w:rsidRPr="00BD0C66" w:rsidRDefault="003D7733" w:rsidP="00DC41F6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36 (0.11)</w:t>
            </w:r>
          </w:p>
        </w:tc>
      </w:tr>
      <w:tr w:rsidR="003D7733" w:rsidRPr="00BD0C66" w14:paraId="706C7CE8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FCD6CE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Most competition</w:t>
            </w: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 xml:space="preserve">     </w:t>
            </w:r>
            <w:proofErr w:type="gramStart"/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2 mg/larva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C996BF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A8E52B" w14:textId="77777777" w:rsidR="003D7733" w:rsidRPr="00BD0C66" w:rsidRDefault="003D7733" w:rsidP="00DC41F6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08 (0.06)</w:t>
            </w:r>
          </w:p>
        </w:tc>
      </w:tr>
      <w:tr w:rsidR="003D7733" w:rsidRPr="00BD0C66" w14:paraId="107E7167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00CBC4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95DEDD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93BB1E" w14:textId="77777777" w:rsidR="003D7733" w:rsidRPr="00BD0C66" w:rsidRDefault="003D7733" w:rsidP="00DC41F6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00 (0.05)</w:t>
            </w:r>
          </w:p>
        </w:tc>
      </w:tr>
      <w:tr w:rsidR="003D7733" w:rsidRPr="00BD0C66" w14:paraId="5D09FC5D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D12780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Least competition</w:t>
            </w:r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 xml:space="preserve">    </w:t>
            </w:r>
            <w:proofErr w:type="gramStart"/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8 mg/larva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E54459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7BE4EB" w14:textId="77777777" w:rsidR="003D7733" w:rsidRPr="00BD0C66" w:rsidRDefault="003D7733" w:rsidP="00DC41F6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15 (0.02)</w:t>
            </w:r>
          </w:p>
        </w:tc>
      </w:tr>
      <w:tr w:rsidR="003D7733" w:rsidRPr="00BD0C66" w14:paraId="62851ECD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235253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1A327C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0FB44F" w14:textId="77777777" w:rsidR="003D7733" w:rsidRPr="00BD0C66" w:rsidRDefault="003D7733" w:rsidP="00DC41F6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37 (0.16)</w:t>
            </w:r>
          </w:p>
        </w:tc>
      </w:tr>
      <w:tr w:rsidR="003D7733" w:rsidRPr="00BD0C66" w14:paraId="6C90DAFD" w14:textId="77777777" w:rsidTr="00DC41F6">
        <w:trPr>
          <w:trHeight w:val="64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FB9217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High food, high density (4 mg/larva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203A3E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3 da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675E13" w14:textId="77777777" w:rsidR="003D7733" w:rsidRPr="00BD0C66" w:rsidRDefault="003D7733" w:rsidP="00DC41F6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13 (0.28)</w:t>
            </w:r>
          </w:p>
        </w:tc>
      </w:tr>
      <w:tr w:rsidR="003D7733" w:rsidRPr="00BD0C66" w14:paraId="1762F0E3" w14:textId="77777777" w:rsidTr="00DC41F6">
        <w:trPr>
          <w:trHeight w:val="402"/>
        </w:trPr>
        <w:tc>
          <w:tcPr>
            <w:tcW w:w="233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2DFED2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9568C6" w14:textId="77777777" w:rsidR="003D7733" w:rsidRPr="00BD0C66" w:rsidRDefault="003D7733" w:rsidP="00DC41F6">
            <w:pPr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6 day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E14D66" w14:textId="77777777" w:rsidR="003D7733" w:rsidRPr="00BD0C66" w:rsidRDefault="003D7733" w:rsidP="00DC41F6">
            <w:pPr>
              <w:jc w:val="center"/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</w:pPr>
            <w:r w:rsidRPr="00BD0C66">
              <w:rPr>
                <w:rFonts w:ascii="Helvetica Neue" w:eastAsia="Times New Roman" w:hAnsi="Helvetica Neue"/>
                <w:color w:val="000000"/>
                <w:sz w:val="20"/>
                <w:szCs w:val="20"/>
              </w:rPr>
              <w:t>1.28 (0.11)</w:t>
            </w:r>
          </w:p>
        </w:tc>
      </w:tr>
    </w:tbl>
    <w:p w14:paraId="49BFFC19" w14:textId="77777777" w:rsidR="003D7733" w:rsidRPr="0051035A" w:rsidRDefault="003D7733" w:rsidP="003D7733">
      <w:pPr>
        <w:pStyle w:val="Body"/>
        <w:rPr>
          <w:rFonts w:ascii="Calibri" w:hAnsi="Calibri" w:cs="Calibri"/>
        </w:rPr>
      </w:pPr>
    </w:p>
    <w:p w14:paraId="51A80F4C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733"/>
    <w:rsid w:val="003D7733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6BD30"/>
  <w15:chartTrackingRefBased/>
  <w15:docId w15:val="{0980B398-0630-4D51-83A1-ADEBD2895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7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D773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23:13:00Z</dcterms:created>
  <dcterms:modified xsi:type="dcterms:W3CDTF">2020-08-20T23:15:00Z</dcterms:modified>
</cp:coreProperties>
</file>